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820" w:type="dxa"/>
        <w:jc w:val="center"/>
        <w:tblLook w:val="0000" w:firstRow="0" w:lastRow="0" w:firstColumn="0" w:lastColumn="0" w:noHBand="0" w:noVBand="0"/>
      </w:tblPr>
      <w:tblGrid>
        <w:gridCol w:w="4915"/>
        <w:gridCol w:w="913"/>
      </w:tblGrid>
      <w:tr w:rsidR="00465499" w:rsidTr="0006569C">
        <w:trPr>
          <w:trHeight w:val="315"/>
          <w:jc w:val="center"/>
        </w:trPr>
        <w:tc>
          <w:tcPr>
            <w:tcW w:w="58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able S6. KEGG pathways enriched with the 319 genes</w:t>
            </w:r>
          </w:p>
        </w:tc>
      </w:tr>
      <w:tr w:rsidR="00465499" w:rsidTr="0006569C">
        <w:trPr>
          <w:trHeight w:val="315"/>
          <w:jc w:val="center"/>
        </w:trPr>
        <w:tc>
          <w:tcPr>
            <w:tcW w:w="49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EGG pathwa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/>
                <w:color w:val="000000"/>
              </w:rPr>
              <w:t>_value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ytokine-cytokine receptor interactio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.20E-16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emokine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.20E-16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steoclast differentiatio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.20E-16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Toll-like receptor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.20E-16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Jak-STAT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.20E-16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Natural killer cell mediated cytotoxicit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.20E-16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T cell receptor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.20E-16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rolactin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.20E-16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ErbB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2E-16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TNF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2E-16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I3K-Akt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5E-15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NOD-like receptor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2E-14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MAPK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9E-14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Neurotrophin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34E-14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Insulin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65E-14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Apoptosis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0E-13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Rap1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6E-13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Intestinal immune network for IgA productio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40E-12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 xml:space="preserve">Fc epsilon RI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6E-11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Hematopoietic cell lineage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9E-11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Ras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0E-11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Estrogen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89E-11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Focal adhesio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47E-11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NF-kappa B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4E-10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FoxO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94E-10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HIF-1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79E-10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B cell receptor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2E-09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RIG-I-like receptor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23E-09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VEGF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17E-08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Gap junctio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86E-08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GnRH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33E-08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Leukocyte transendothelial migratio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2E-07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Axon guidance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8E-07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rogesterone-mediated oocyte maturatio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14E-07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latelet activatio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67E-07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olinergic synapse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9E-06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Adipocytokine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1E-06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 xml:space="preserve">Thyroid hormone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40E-06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xytocin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84E-06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Regulation of actin cytoskeleto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91E-06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Long-term depression 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0E-05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Inflammatory mediator regulation of TRP channels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75E-05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Serotonergic synapse 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3E-05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Retrograde endocannabinoid signaling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95E-05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Fc gamma R-mediated phagocytosis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29E-05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mTOR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55E-05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ytosolic DNA-sens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60E-05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ircadian entrainment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02E-04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Melanogenesis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00E-04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Dorso-ventral axis formatio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09E-04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Antigen processing and presentatio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77E-04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Dopaminergic synapse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4E-03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53 signaling pathwa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99E-03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ell adhesion molecules (CAMs)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68E-03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Endocytosis </w:t>
            </w:r>
            <w:bookmarkStart w:id="0" w:name="_GoBack"/>
            <w:bookmarkEnd w:id="0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96E-03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Adrenergic signaling in cardiomyocytes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42E-03</w:t>
            </w:r>
          </w:p>
        </w:tc>
      </w:tr>
      <w:tr w:rsidR="00465499" w:rsidTr="0006569C">
        <w:trPr>
          <w:trHeight w:val="300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 xml:space="preserve">Long-term potentiatio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40E-03</w:t>
            </w:r>
          </w:p>
        </w:tc>
      </w:tr>
      <w:tr w:rsidR="00465499" w:rsidTr="0006569C">
        <w:trPr>
          <w:trHeight w:val="315"/>
          <w:jc w:val="center"/>
        </w:trPr>
        <w:tc>
          <w:tcPr>
            <w:tcW w:w="49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65499" w:rsidRDefault="00465499" w:rsidP="0006569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Glutamatergic synapse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65499" w:rsidRDefault="00465499" w:rsidP="0006569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4E-02</w:t>
            </w:r>
          </w:p>
        </w:tc>
      </w:tr>
    </w:tbl>
    <w:p w:rsidR="00465499" w:rsidRDefault="00465499" w:rsidP="00465499"/>
    <w:p w:rsidR="00A336E0" w:rsidRDefault="00A336E0"/>
    <w:sectPr w:rsidR="00A336E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499"/>
    <w:rsid w:val="000042F9"/>
    <w:rsid w:val="00006AAD"/>
    <w:rsid w:val="00006C43"/>
    <w:rsid w:val="0000733C"/>
    <w:rsid w:val="00007472"/>
    <w:rsid w:val="00010D4B"/>
    <w:rsid w:val="0001116C"/>
    <w:rsid w:val="000129BF"/>
    <w:rsid w:val="00015065"/>
    <w:rsid w:val="00016800"/>
    <w:rsid w:val="0002011E"/>
    <w:rsid w:val="0002094E"/>
    <w:rsid w:val="00020FAA"/>
    <w:rsid w:val="00021CC1"/>
    <w:rsid w:val="000265F6"/>
    <w:rsid w:val="0003438D"/>
    <w:rsid w:val="0003759E"/>
    <w:rsid w:val="00040A79"/>
    <w:rsid w:val="000414EB"/>
    <w:rsid w:val="000432F7"/>
    <w:rsid w:val="00050A79"/>
    <w:rsid w:val="00051CF3"/>
    <w:rsid w:val="0005327C"/>
    <w:rsid w:val="00056861"/>
    <w:rsid w:val="000577AD"/>
    <w:rsid w:val="000604A6"/>
    <w:rsid w:val="00061679"/>
    <w:rsid w:val="00061813"/>
    <w:rsid w:val="00063EFB"/>
    <w:rsid w:val="00064979"/>
    <w:rsid w:val="00065C85"/>
    <w:rsid w:val="00070474"/>
    <w:rsid w:val="00071B17"/>
    <w:rsid w:val="0007271F"/>
    <w:rsid w:val="0007760A"/>
    <w:rsid w:val="00077A33"/>
    <w:rsid w:val="00080449"/>
    <w:rsid w:val="00080753"/>
    <w:rsid w:val="0008409C"/>
    <w:rsid w:val="000840B2"/>
    <w:rsid w:val="00084D2E"/>
    <w:rsid w:val="00085168"/>
    <w:rsid w:val="00085390"/>
    <w:rsid w:val="00086939"/>
    <w:rsid w:val="0008787E"/>
    <w:rsid w:val="00090A7A"/>
    <w:rsid w:val="00092142"/>
    <w:rsid w:val="0009742A"/>
    <w:rsid w:val="0009748E"/>
    <w:rsid w:val="00097D66"/>
    <w:rsid w:val="000A4A28"/>
    <w:rsid w:val="000B0AFB"/>
    <w:rsid w:val="000B12D0"/>
    <w:rsid w:val="000B27DA"/>
    <w:rsid w:val="000B2ADA"/>
    <w:rsid w:val="000B746A"/>
    <w:rsid w:val="000B76FE"/>
    <w:rsid w:val="000C198C"/>
    <w:rsid w:val="000C588B"/>
    <w:rsid w:val="000C592F"/>
    <w:rsid w:val="000D00EB"/>
    <w:rsid w:val="000D2927"/>
    <w:rsid w:val="000E24F1"/>
    <w:rsid w:val="000E309B"/>
    <w:rsid w:val="000E3571"/>
    <w:rsid w:val="000E52D8"/>
    <w:rsid w:val="000E7386"/>
    <w:rsid w:val="000F0930"/>
    <w:rsid w:val="000F228B"/>
    <w:rsid w:val="000F4B8B"/>
    <w:rsid w:val="000F6E99"/>
    <w:rsid w:val="00103701"/>
    <w:rsid w:val="00103E8A"/>
    <w:rsid w:val="00104030"/>
    <w:rsid w:val="00105B10"/>
    <w:rsid w:val="00105E46"/>
    <w:rsid w:val="0010601C"/>
    <w:rsid w:val="00107F31"/>
    <w:rsid w:val="001139B6"/>
    <w:rsid w:val="00116279"/>
    <w:rsid w:val="00116BFA"/>
    <w:rsid w:val="001170F6"/>
    <w:rsid w:val="0012001E"/>
    <w:rsid w:val="001204C6"/>
    <w:rsid w:val="00122B85"/>
    <w:rsid w:val="00130B1E"/>
    <w:rsid w:val="00131B89"/>
    <w:rsid w:val="00134EC9"/>
    <w:rsid w:val="001360DB"/>
    <w:rsid w:val="00137F27"/>
    <w:rsid w:val="00140B37"/>
    <w:rsid w:val="001454AC"/>
    <w:rsid w:val="001468E5"/>
    <w:rsid w:val="00147F31"/>
    <w:rsid w:val="0015033C"/>
    <w:rsid w:val="0015369E"/>
    <w:rsid w:val="0016000B"/>
    <w:rsid w:val="001602F0"/>
    <w:rsid w:val="00161FF6"/>
    <w:rsid w:val="00163B01"/>
    <w:rsid w:val="00166EFD"/>
    <w:rsid w:val="001672B2"/>
    <w:rsid w:val="00172551"/>
    <w:rsid w:val="00175043"/>
    <w:rsid w:val="00181A12"/>
    <w:rsid w:val="0018275D"/>
    <w:rsid w:val="00182D5A"/>
    <w:rsid w:val="0018390F"/>
    <w:rsid w:val="0018405D"/>
    <w:rsid w:val="00192E29"/>
    <w:rsid w:val="00193A61"/>
    <w:rsid w:val="001950B9"/>
    <w:rsid w:val="0019589C"/>
    <w:rsid w:val="00195924"/>
    <w:rsid w:val="001979D6"/>
    <w:rsid w:val="001A1047"/>
    <w:rsid w:val="001A5824"/>
    <w:rsid w:val="001A77A5"/>
    <w:rsid w:val="001B00EE"/>
    <w:rsid w:val="001B0805"/>
    <w:rsid w:val="001B1B2D"/>
    <w:rsid w:val="001B1D23"/>
    <w:rsid w:val="001B1E3A"/>
    <w:rsid w:val="001B2C01"/>
    <w:rsid w:val="001B3B42"/>
    <w:rsid w:val="001B585A"/>
    <w:rsid w:val="001C0DFF"/>
    <w:rsid w:val="001C15A4"/>
    <w:rsid w:val="001C1FFE"/>
    <w:rsid w:val="001C2F2B"/>
    <w:rsid w:val="001C3039"/>
    <w:rsid w:val="001C5B0B"/>
    <w:rsid w:val="001C6067"/>
    <w:rsid w:val="001C6498"/>
    <w:rsid w:val="001D07AB"/>
    <w:rsid w:val="001D1406"/>
    <w:rsid w:val="001D4818"/>
    <w:rsid w:val="001D4B53"/>
    <w:rsid w:val="001D509A"/>
    <w:rsid w:val="001E2F30"/>
    <w:rsid w:val="001E358E"/>
    <w:rsid w:val="001E3B4A"/>
    <w:rsid w:val="001E780D"/>
    <w:rsid w:val="001E7BAF"/>
    <w:rsid w:val="001F1CB1"/>
    <w:rsid w:val="001F1E5F"/>
    <w:rsid w:val="001F2BD3"/>
    <w:rsid w:val="001F3824"/>
    <w:rsid w:val="001F5BC9"/>
    <w:rsid w:val="001F678D"/>
    <w:rsid w:val="00201327"/>
    <w:rsid w:val="0020504F"/>
    <w:rsid w:val="00206241"/>
    <w:rsid w:val="0020744E"/>
    <w:rsid w:val="0021268C"/>
    <w:rsid w:val="00212D4B"/>
    <w:rsid w:val="0021698D"/>
    <w:rsid w:val="00220414"/>
    <w:rsid w:val="00222F8B"/>
    <w:rsid w:val="00224304"/>
    <w:rsid w:val="00226B84"/>
    <w:rsid w:val="00226DA5"/>
    <w:rsid w:val="00227BAE"/>
    <w:rsid w:val="0023228E"/>
    <w:rsid w:val="002338CD"/>
    <w:rsid w:val="0023693B"/>
    <w:rsid w:val="0024128D"/>
    <w:rsid w:val="00246A38"/>
    <w:rsid w:val="0025086E"/>
    <w:rsid w:val="00252558"/>
    <w:rsid w:val="00255BF5"/>
    <w:rsid w:val="002571C4"/>
    <w:rsid w:val="00257740"/>
    <w:rsid w:val="00265B84"/>
    <w:rsid w:val="00266D13"/>
    <w:rsid w:val="0027051F"/>
    <w:rsid w:val="00270660"/>
    <w:rsid w:val="00276CC7"/>
    <w:rsid w:val="00277982"/>
    <w:rsid w:val="002813E8"/>
    <w:rsid w:val="002901AB"/>
    <w:rsid w:val="00290B9C"/>
    <w:rsid w:val="00291B37"/>
    <w:rsid w:val="00293DC6"/>
    <w:rsid w:val="002945AB"/>
    <w:rsid w:val="00294BF0"/>
    <w:rsid w:val="00295E7F"/>
    <w:rsid w:val="00296089"/>
    <w:rsid w:val="002A25AA"/>
    <w:rsid w:val="002A4CA6"/>
    <w:rsid w:val="002A4CFE"/>
    <w:rsid w:val="002A63C6"/>
    <w:rsid w:val="002B26D3"/>
    <w:rsid w:val="002B28AE"/>
    <w:rsid w:val="002B47BA"/>
    <w:rsid w:val="002B4862"/>
    <w:rsid w:val="002C2B70"/>
    <w:rsid w:val="002C7F85"/>
    <w:rsid w:val="002D305B"/>
    <w:rsid w:val="002E052D"/>
    <w:rsid w:val="002E20E0"/>
    <w:rsid w:val="002F42D0"/>
    <w:rsid w:val="002F43F4"/>
    <w:rsid w:val="002F5438"/>
    <w:rsid w:val="002F5CDF"/>
    <w:rsid w:val="002F7523"/>
    <w:rsid w:val="002F7821"/>
    <w:rsid w:val="002F7948"/>
    <w:rsid w:val="00300924"/>
    <w:rsid w:val="003036F3"/>
    <w:rsid w:val="0030553E"/>
    <w:rsid w:val="00306441"/>
    <w:rsid w:val="0030743D"/>
    <w:rsid w:val="003074F2"/>
    <w:rsid w:val="003144B0"/>
    <w:rsid w:val="00314BCE"/>
    <w:rsid w:val="003167A5"/>
    <w:rsid w:val="00316A2F"/>
    <w:rsid w:val="00317091"/>
    <w:rsid w:val="0031751D"/>
    <w:rsid w:val="00317896"/>
    <w:rsid w:val="00321F63"/>
    <w:rsid w:val="003230FF"/>
    <w:rsid w:val="00327500"/>
    <w:rsid w:val="00332D48"/>
    <w:rsid w:val="00334395"/>
    <w:rsid w:val="00335799"/>
    <w:rsid w:val="00341334"/>
    <w:rsid w:val="00341B6D"/>
    <w:rsid w:val="00341FBD"/>
    <w:rsid w:val="0034274D"/>
    <w:rsid w:val="00345302"/>
    <w:rsid w:val="003504A2"/>
    <w:rsid w:val="00351B6D"/>
    <w:rsid w:val="003560EC"/>
    <w:rsid w:val="00356916"/>
    <w:rsid w:val="00356C14"/>
    <w:rsid w:val="00357E28"/>
    <w:rsid w:val="003602DC"/>
    <w:rsid w:val="0036172C"/>
    <w:rsid w:val="00367BD0"/>
    <w:rsid w:val="003704AD"/>
    <w:rsid w:val="00373E14"/>
    <w:rsid w:val="00374E96"/>
    <w:rsid w:val="00374ED2"/>
    <w:rsid w:val="00382AA9"/>
    <w:rsid w:val="00391746"/>
    <w:rsid w:val="00391A69"/>
    <w:rsid w:val="0039371B"/>
    <w:rsid w:val="0039623F"/>
    <w:rsid w:val="003A557C"/>
    <w:rsid w:val="003A662C"/>
    <w:rsid w:val="003B0181"/>
    <w:rsid w:val="003B2D7D"/>
    <w:rsid w:val="003B3E20"/>
    <w:rsid w:val="003B55F8"/>
    <w:rsid w:val="003B6909"/>
    <w:rsid w:val="003B7B49"/>
    <w:rsid w:val="003C0EBC"/>
    <w:rsid w:val="003C0F7C"/>
    <w:rsid w:val="003C148E"/>
    <w:rsid w:val="003C3C1A"/>
    <w:rsid w:val="003D0533"/>
    <w:rsid w:val="003D133C"/>
    <w:rsid w:val="003D69D8"/>
    <w:rsid w:val="003E4FE1"/>
    <w:rsid w:val="003E7F55"/>
    <w:rsid w:val="003F2B12"/>
    <w:rsid w:val="003F4E8C"/>
    <w:rsid w:val="003F6053"/>
    <w:rsid w:val="00401277"/>
    <w:rsid w:val="00403057"/>
    <w:rsid w:val="00405FAC"/>
    <w:rsid w:val="004103B7"/>
    <w:rsid w:val="00412419"/>
    <w:rsid w:val="00412B7F"/>
    <w:rsid w:val="004139BB"/>
    <w:rsid w:val="0042169F"/>
    <w:rsid w:val="004223F3"/>
    <w:rsid w:val="00423409"/>
    <w:rsid w:val="004240EC"/>
    <w:rsid w:val="004324CF"/>
    <w:rsid w:val="00436A43"/>
    <w:rsid w:val="00437D92"/>
    <w:rsid w:val="00443143"/>
    <w:rsid w:val="004435EC"/>
    <w:rsid w:val="00445F35"/>
    <w:rsid w:val="00445F71"/>
    <w:rsid w:val="0044659E"/>
    <w:rsid w:val="004466DC"/>
    <w:rsid w:val="00451987"/>
    <w:rsid w:val="00455BB2"/>
    <w:rsid w:val="00462601"/>
    <w:rsid w:val="00463359"/>
    <w:rsid w:val="00464387"/>
    <w:rsid w:val="00464656"/>
    <w:rsid w:val="00465499"/>
    <w:rsid w:val="00467648"/>
    <w:rsid w:val="004745F2"/>
    <w:rsid w:val="00477152"/>
    <w:rsid w:val="00477BF2"/>
    <w:rsid w:val="00477FB2"/>
    <w:rsid w:val="00486039"/>
    <w:rsid w:val="004929C2"/>
    <w:rsid w:val="00493824"/>
    <w:rsid w:val="00493A5C"/>
    <w:rsid w:val="00494599"/>
    <w:rsid w:val="004949C4"/>
    <w:rsid w:val="004963E0"/>
    <w:rsid w:val="00496C9B"/>
    <w:rsid w:val="004A732B"/>
    <w:rsid w:val="004B07A2"/>
    <w:rsid w:val="004B0CC9"/>
    <w:rsid w:val="004B264D"/>
    <w:rsid w:val="004B2ECC"/>
    <w:rsid w:val="004B4318"/>
    <w:rsid w:val="004B447F"/>
    <w:rsid w:val="004B4CC4"/>
    <w:rsid w:val="004B6F22"/>
    <w:rsid w:val="004B6F3F"/>
    <w:rsid w:val="004C0535"/>
    <w:rsid w:val="004C0598"/>
    <w:rsid w:val="004C24A3"/>
    <w:rsid w:val="004C321C"/>
    <w:rsid w:val="004C575A"/>
    <w:rsid w:val="004C66E5"/>
    <w:rsid w:val="004D0F41"/>
    <w:rsid w:val="004D3175"/>
    <w:rsid w:val="004D6E27"/>
    <w:rsid w:val="004E2388"/>
    <w:rsid w:val="004E5BDE"/>
    <w:rsid w:val="004F3CCA"/>
    <w:rsid w:val="004F4ECC"/>
    <w:rsid w:val="004F584D"/>
    <w:rsid w:val="004F65F8"/>
    <w:rsid w:val="004F6F0B"/>
    <w:rsid w:val="004F7E22"/>
    <w:rsid w:val="004F7EE5"/>
    <w:rsid w:val="00501DFD"/>
    <w:rsid w:val="00512FD9"/>
    <w:rsid w:val="005149CE"/>
    <w:rsid w:val="0051695E"/>
    <w:rsid w:val="00522389"/>
    <w:rsid w:val="00523D9F"/>
    <w:rsid w:val="00524C4D"/>
    <w:rsid w:val="00524ECB"/>
    <w:rsid w:val="00525F55"/>
    <w:rsid w:val="005262F2"/>
    <w:rsid w:val="005275DC"/>
    <w:rsid w:val="005309DF"/>
    <w:rsid w:val="0053377B"/>
    <w:rsid w:val="00533805"/>
    <w:rsid w:val="00536A46"/>
    <w:rsid w:val="00537049"/>
    <w:rsid w:val="00540562"/>
    <w:rsid w:val="0054138A"/>
    <w:rsid w:val="0054159C"/>
    <w:rsid w:val="00544BC1"/>
    <w:rsid w:val="0054509A"/>
    <w:rsid w:val="0054526B"/>
    <w:rsid w:val="0054538F"/>
    <w:rsid w:val="00546EE4"/>
    <w:rsid w:val="00552BE2"/>
    <w:rsid w:val="00553113"/>
    <w:rsid w:val="00565ACB"/>
    <w:rsid w:val="005712B6"/>
    <w:rsid w:val="00573414"/>
    <w:rsid w:val="0057696D"/>
    <w:rsid w:val="00580AC5"/>
    <w:rsid w:val="00581F05"/>
    <w:rsid w:val="00582099"/>
    <w:rsid w:val="00583AF7"/>
    <w:rsid w:val="00584A23"/>
    <w:rsid w:val="00586D5F"/>
    <w:rsid w:val="00590C1D"/>
    <w:rsid w:val="005970C9"/>
    <w:rsid w:val="005970E8"/>
    <w:rsid w:val="00597536"/>
    <w:rsid w:val="005A4E22"/>
    <w:rsid w:val="005A6303"/>
    <w:rsid w:val="005B138E"/>
    <w:rsid w:val="005B18A4"/>
    <w:rsid w:val="005B2832"/>
    <w:rsid w:val="005B6095"/>
    <w:rsid w:val="005B792D"/>
    <w:rsid w:val="005C1662"/>
    <w:rsid w:val="005C205B"/>
    <w:rsid w:val="005C2361"/>
    <w:rsid w:val="005C24ED"/>
    <w:rsid w:val="005C6A54"/>
    <w:rsid w:val="005C6F75"/>
    <w:rsid w:val="005D073B"/>
    <w:rsid w:val="005D09BD"/>
    <w:rsid w:val="005D0A97"/>
    <w:rsid w:val="005D5024"/>
    <w:rsid w:val="005D5B88"/>
    <w:rsid w:val="005E1B00"/>
    <w:rsid w:val="005E1E44"/>
    <w:rsid w:val="005E2859"/>
    <w:rsid w:val="005E6401"/>
    <w:rsid w:val="005E774A"/>
    <w:rsid w:val="005F0938"/>
    <w:rsid w:val="005F1473"/>
    <w:rsid w:val="005F3A1F"/>
    <w:rsid w:val="005F4482"/>
    <w:rsid w:val="005F5B69"/>
    <w:rsid w:val="005F5E47"/>
    <w:rsid w:val="005F60F5"/>
    <w:rsid w:val="005F780E"/>
    <w:rsid w:val="00601BCF"/>
    <w:rsid w:val="00603B70"/>
    <w:rsid w:val="00606B41"/>
    <w:rsid w:val="00607073"/>
    <w:rsid w:val="00610AEA"/>
    <w:rsid w:val="00611B08"/>
    <w:rsid w:val="00613269"/>
    <w:rsid w:val="0062037D"/>
    <w:rsid w:val="00622087"/>
    <w:rsid w:val="006238A9"/>
    <w:rsid w:val="006250D4"/>
    <w:rsid w:val="0063060C"/>
    <w:rsid w:val="006326B8"/>
    <w:rsid w:val="00632868"/>
    <w:rsid w:val="00633CCD"/>
    <w:rsid w:val="00635394"/>
    <w:rsid w:val="00635D7F"/>
    <w:rsid w:val="006366F1"/>
    <w:rsid w:val="00636FB6"/>
    <w:rsid w:val="0064115E"/>
    <w:rsid w:val="006424B4"/>
    <w:rsid w:val="006436DB"/>
    <w:rsid w:val="00644105"/>
    <w:rsid w:val="00647476"/>
    <w:rsid w:val="00653782"/>
    <w:rsid w:val="00653E20"/>
    <w:rsid w:val="00654CCA"/>
    <w:rsid w:val="00654E02"/>
    <w:rsid w:val="00655BC8"/>
    <w:rsid w:val="00655CF6"/>
    <w:rsid w:val="006614EB"/>
    <w:rsid w:val="00667847"/>
    <w:rsid w:val="00667B85"/>
    <w:rsid w:val="006726FB"/>
    <w:rsid w:val="006761A0"/>
    <w:rsid w:val="00676561"/>
    <w:rsid w:val="00676E6B"/>
    <w:rsid w:val="006801C6"/>
    <w:rsid w:val="00680AD2"/>
    <w:rsid w:val="00681573"/>
    <w:rsid w:val="00682B53"/>
    <w:rsid w:val="00683B0D"/>
    <w:rsid w:val="00686D70"/>
    <w:rsid w:val="00692627"/>
    <w:rsid w:val="006943A0"/>
    <w:rsid w:val="006951DA"/>
    <w:rsid w:val="00695FE9"/>
    <w:rsid w:val="006B1C63"/>
    <w:rsid w:val="006B23B9"/>
    <w:rsid w:val="006B3D7A"/>
    <w:rsid w:val="006C0049"/>
    <w:rsid w:val="006C0B6A"/>
    <w:rsid w:val="006C3F46"/>
    <w:rsid w:val="006C476C"/>
    <w:rsid w:val="006C50B5"/>
    <w:rsid w:val="006C6755"/>
    <w:rsid w:val="006C7D27"/>
    <w:rsid w:val="006C7DEB"/>
    <w:rsid w:val="006D0EEA"/>
    <w:rsid w:val="006D152A"/>
    <w:rsid w:val="006D1540"/>
    <w:rsid w:val="006D176A"/>
    <w:rsid w:val="006D490C"/>
    <w:rsid w:val="006D5E97"/>
    <w:rsid w:val="006D69C3"/>
    <w:rsid w:val="006E2F94"/>
    <w:rsid w:val="006E4B9B"/>
    <w:rsid w:val="006E51E6"/>
    <w:rsid w:val="006E6497"/>
    <w:rsid w:val="006E78CD"/>
    <w:rsid w:val="006F30F5"/>
    <w:rsid w:val="006F3503"/>
    <w:rsid w:val="006F6511"/>
    <w:rsid w:val="006F6589"/>
    <w:rsid w:val="006F7BEA"/>
    <w:rsid w:val="00702C9F"/>
    <w:rsid w:val="00704220"/>
    <w:rsid w:val="00707479"/>
    <w:rsid w:val="00707AEF"/>
    <w:rsid w:val="0071296B"/>
    <w:rsid w:val="00712ADB"/>
    <w:rsid w:val="00714EFD"/>
    <w:rsid w:val="00715C6B"/>
    <w:rsid w:val="00716C49"/>
    <w:rsid w:val="00716FA5"/>
    <w:rsid w:val="00720EE9"/>
    <w:rsid w:val="007227A4"/>
    <w:rsid w:val="00722B3E"/>
    <w:rsid w:val="007257BD"/>
    <w:rsid w:val="00725C8D"/>
    <w:rsid w:val="00731D79"/>
    <w:rsid w:val="00735320"/>
    <w:rsid w:val="00744BEA"/>
    <w:rsid w:val="00751818"/>
    <w:rsid w:val="0075379A"/>
    <w:rsid w:val="00753D29"/>
    <w:rsid w:val="007603FA"/>
    <w:rsid w:val="007645D6"/>
    <w:rsid w:val="00765866"/>
    <w:rsid w:val="00765C0A"/>
    <w:rsid w:val="00767A64"/>
    <w:rsid w:val="00774FE1"/>
    <w:rsid w:val="00777BC3"/>
    <w:rsid w:val="007817B0"/>
    <w:rsid w:val="00783C5C"/>
    <w:rsid w:val="007A147C"/>
    <w:rsid w:val="007A2060"/>
    <w:rsid w:val="007A4E72"/>
    <w:rsid w:val="007B38F7"/>
    <w:rsid w:val="007B5AC4"/>
    <w:rsid w:val="007B6320"/>
    <w:rsid w:val="007C42BC"/>
    <w:rsid w:val="007C4B39"/>
    <w:rsid w:val="007C68BC"/>
    <w:rsid w:val="007C6E6C"/>
    <w:rsid w:val="007C7000"/>
    <w:rsid w:val="007C75BF"/>
    <w:rsid w:val="007D2177"/>
    <w:rsid w:val="007D2733"/>
    <w:rsid w:val="007D2A68"/>
    <w:rsid w:val="007D3803"/>
    <w:rsid w:val="007D3BEA"/>
    <w:rsid w:val="007D4CF3"/>
    <w:rsid w:val="007D79CB"/>
    <w:rsid w:val="007D7BE7"/>
    <w:rsid w:val="007E3D5F"/>
    <w:rsid w:val="007E7149"/>
    <w:rsid w:val="007F34B7"/>
    <w:rsid w:val="007F3966"/>
    <w:rsid w:val="007F6328"/>
    <w:rsid w:val="007F661F"/>
    <w:rsid w:val="007F6A75"/>
    <w:rsid w:val="0080093F"/>
    <w:rsid w:val="00800EDA"/>
    <w:rsid w:val="0080252A"/>
    <w:rsid w:val="00802BBA"/>
    <w:rsid w:val="00802FE5"/>
    <w:rsid w:val="00803A74"/>
    <w:rsid w:val="00805B2F"/>
    <w:rsid w:val="00805D86"/>
    <w:rsid w:val="0080608F"/>
    <w:rsid w:val="00811844"/>
    <w:rsid w:val="00812A86"/>
    <w:rsid w:val="008145E8"/>
    <w:rsid w:val="00821B1B"/>
    <w:rsid w:val="0082208A"/>
    <w:rsid w:val="00825336"/>
    <w:rsid w:val="00825566"/>
    <w:rsid w:val="008316C7"/>
    <w:rsid w:val="0083192B"/>
    <w:rsid w:val="00832977"/>
    <w:rsid w:val="008334A4"/>
    <w:rsid w:val="0083398C"/>
    <w:rsid w:val="008342EB"/>
    <w:rsid w:val="0083602D"/>
    <w:rsid w:val="00836264"/>
    <w:rsid w:val="00837144"/>
    <w:rsid w:val="00840956"/>
    <w:rsid w:val="00846305"/>
    <w:rsid w:val="00846B3F"/>
    <w:rsid w:val="0085017F"/>
    <w:rsid w:val="0085060C"/>
    <w:rsid w:val="008515F7"/>
    <w:rsid w:val="0085275A"/>
    <w:rsid w:val="00853822"/>
    <w:rsid w:val="00854776"/>
    <w:rsid w:val="0085613D"/>
    <w:rsid w:val="00856160"/>
    <w:rsid w:val="008608F4"/>
    <w:rsid w:val="00861957"/>
    <w:rsid w:val="00862518"/>
    <w:rsid w:val="0086512F"/>
    <w:rsid w:val="0086796B"/>
    <w:rsid w:val="008716FC"/>
    <w:rsid w:val="00873646"/>
    <w:rsid w:val="00876F8F"/>
    <w:rsid w:val="00877860"/>
    <w:rsid w:val="008856E3"/>
    <w:rsid w:val="00886066"/>
    <w:rsid w:val="00890A19"/>
    <w:rsid w:val="0089225D"/>
    <w:rsid w:val="00895301"/>
    <w:rsid w:val="00897970"/>
    <w:rsid w:val="008A1210"/>
    <w:rsid w:val="008A1C01"/>
    <w:rsid w:val="008A1DF2"/>
    <w:rsid w:val="008A1E3C"/>
    <w:rsid w:val="008A4C23"/>
    <w:rsid w:val="008B00C4"/>
    <w:rsid w:val="008B0937"/>
    <w:rsid w:val="008B1ADF"/>
    <w:rsid w:val="008B2ECE"/>
    <w:rsid w:val="008B3685"/>
    <w:rsid w:val="008B5129"/>
    <w:rsid w:val="008D2000"/>
    <w:rsid w:val="008D46EF"/>
    <w:rsid w:val="008D6588"/>
    <w:rsid w:val="008E5373"/>
    <w:rsid w:val="008E697D"/>
    <w:rsid w:val="008F011A"/>
    <w:rsid w:val="008F11C4"/>
    <w:rsid w:val="008F15F7"/>
    <w:rsid w:val="008F1F3D"/>
    <w:rsid w:val="008F4331"/>
    <w:rsid w:val="008F5F33"/>
    <w:rsid w:val="00900F65"/>
    <w:rsid w:val="00902B47"/>
    <w:rsid w:val="00903F3E"/>
    <w:rsid w:val="00904065"/>
    <w:rsid w:val="00910DFE"/>
    <w:rsid w:val="00912A12"/>
    <w:rsid w:val="00912A42"/>
    <w:rsid w:val="00912B79"/>
    <w:rsid w:val="00923703"/>
    <w:rsid w:val="0092381C"/>
    <w:rsid w:val="00924718"/>
    <w:rsid w:val="00924FC0"/>
    <w:rsid w:val="00925DD3"/>
    <w:rsid w:val="009270C5"/>
    <w:rsid w:val="00930C99"/>
    <w:rsid w:val="00941289"/>
    <w:rsid w:val="0094570F"/>
    <w:rsid w:val="009457D9"/>
    <w:rsid w:val="009462DC"/>
    <w:rsid w:val="0095790D"/>
    <w:rsid w:val="009603FE"/>
    <w:rsid w:val="00960D5D"/>
    <w:rsid w:val="0096143F"/>
    <w:rsid w:val="009623FC"/>
    <w:rsid w:val="0096279E"/>
    <w:rsid w:val="00962B86"/>
    <w:rsid w:val="00966C39"/>
    <w:rsid w:val="009706A4"/>
    <w:rsid w:val="009707EC"/>
    <w:rsid w:val="00974C70"/>
    <w:rsid w:val="00975BD3"/>
    <w:rsid w:val="0097661D"/>
    <w:rsid w:val="00982CBE"/>
    <w:rsid w:val="00984EA7"/>
    <w:rsid w:val="00987747"/>
    <w:rsid w:val="0099235C"/>
    <w:rsid w:val="009935C7"/>
    <w:rsid w:val="00996E2B"/>
    <w:rsid w:val="009A1C92"/>
    <w:rsid w:val="009A1E6A"/>
    <w:rsid w:val="009A23CF"/>
    <w:rsid w:val="009A5384"/>
    <w:rsid w:val="009A5A0C"/>
    <w:rsid w:val="009A6B69"/>
    <w:rsid w:val="009A787D"/>
    <w:rsid w:val="009B12D2"/>
    <w:rsid w:val="009B3671"/>
    <w:rsid w:val="009B3B0D"/>
    <w:rsid w:val="009B432B"/>
    <w:rsid w:val="009B5831"/>
    <w:rsid w:val="009B6B69"/>
    <w:rsid w:val="009C1424"/>
    <w:rsid w:val="009C36DC"/>
    <w:rsid w:val="009C387E"/>
    <w:rsid w:val="009C689F"/>
    <w:rsid w:val="009C6DCC"/>
    <w:rsid w:val="009C784C"/>
    <w:rsid w:val="009C7931"/>
    <w:rsid w:val="009C7F02"/>
    <w:rsid w:val="009D3876"/>
    <w:rsid w:val="009D42EB"/>
    <w:rsid w:val="009D4B77"/>
    <w:rsid w:val="009E0651"/>
    <w:rsid w:val="009E0A3D"/>
    <w:rsid w:val="009E2E99"/>
    <w:rsid w:val="009E444E"/>
    <w:rsid w:val="009F0E9C"/>
    <w:rsid w:val="009F17A9"/>
    <w:rsid w:val="009F18B5"/>
    <w:rsid w:val="009F2E9C"/>
    <w:rsid w:val="009F3B5F"/>
    <w:rsid w:val="009F41BC"/>
    <w:rsid w:val="009F4423"/>
    <w:rsid w:val="009F47B4"/>
    <w:rsid w:val="009F4EF0"/>
    <w:rsid w:val="009F5518"/>
    <w:rsid w:val="009F7E03"/>
    <w:rsid w:val="00A0311E"/>
    <w:rsid w:val="00A109B0"/>
    <w:rsid w:val="00A10EE1"/>
    <w:rsid w:val="00A17E6A"/>
    <w:rsid w:val="00A20331"/>
    <w:rsid w:val="00A21ED1"/>
    <w:rsid w:val="00A24BD4"/>
    <w:rsid w:val="00A256A7"/>
    <w:rsid w:val="00A25D2E"/>
    <w:rsid w:val="00A26872"/>
    <w:rsid w:val="00A26981"/>
    <w:rsid w:val="00A3068E"/>
    <w:rsid w:val="00A30ECF"/>
    <w:rsid w:val="00A31EDB"/>
    <w:rsid w:val="00A336E0"/>
    <w:rsid w:val="00A33829"/>
    <w:rsid w:val="00A3477F"/>
    <w:rsid w:val="00A401AD"/>
    <w:rsid w:val="00A42AED"/>
    <w:rsid w:val="00A45D5B"/>
    <w:rsid w:val="00A4661C"/>
    <w:rsid w:val="00A47AA1"/>
    <w:rsid w:val="00A5293E"/>
    <w:rsid w:val="00A52C02"/>
    <w:rsid w:val="00A54803"/>
    <w:rsid w:val="00A55E18"/>
    <w:rsid w:val="00A573C4"/>
    <w:rsid w:val="00A61F66"/>
    <w:rsid w:val="00A631C6"/>
    <w:rsid w:val="00A64CB8"/>
    <w:rsid w:val="00A660B4"/>
    <w:rsid w:val="00A66D6B"/>
    <w:rsid w:val="00A67C5D"/>
    <w:rsid w:val="00A710B3"/>
    <w:rsid w:val="00A73270"/>
    <w:rsid w:val="00A7360D"/>
    <w:rsid w:val="00A743BD"/>
    <w:rsid w:val="00A755CC"/>
    <w:rsid w:val="00A908A2"/>
    <w:rsid w:val="00A95F44"/>
    <w:rsid w:val="00A96DA1"/>
    <w:rsid w:val="00AA0E91"/>
    <w:rsid w:val="00AA1400"/>
    <w:rsid w:val="00AA24FA"/>
    <w:rsid w:val="00AA3A30"/>
    <w:rsid w:val="00AA628F"/>
    <w:rsid w:val="00AB02D2"/>
    <w:rsid w:val="00AB4BC7"/>
    <w:rsid w:val="00AC11F3"/>
    <w:rsid w:val="00AC1EFF"/>
    <w:rsid w:val="00AC4BED"/>
    <w:rsid w:val="00AC5F7C"/>
    <w:rsid w:val="00AC71C4"/>
    <w:rsid w:val="00AC7323"/>
    <w:rsid w:val="00AC771D"/>
    <w:rsid w:val="00AD0731"/>
    <w:rsid w:val="00AD3210"/>
    <w:rsid w:val="00AD40BD"/>
    <w:rsid w:val="00AD7DAF"/>
    <w:rsid w:val="00AE02B0"/>
    <w:rsid w:val="00AE7B73"/>
    <w:rsid w:val="00AE7C76"/>
    <w:rsid w:val="00AF1961"/>
    <w:rsid w:val="00AF55A8"/>
    <w:rsid w:val="00AF67C2"/>
    <w:rsid w:val="00AF70D8"/>
    <w:rsid w:val="00AF764C"/>
    <w:rsid w:val="00AF7B68"/>
    <w:rsid w:val="00B017A5"/>
    <w:rsid w:val="00B0606C"/>
    <w:rsid w:val="00B072E0"/>
    <w:rsid w:val="00B07A38"/>
    <w:rsid w:val="00B10746"/>
    <w:rsid w:val="00B11D36"/>
    <w:rsid w:val="00B14482"/>
    <w:rsid w:val="00B157FB"/>
    <w:rsid w:val="00B20995"/>
    <w:rsid w:val="00B2127A"/>
    <w:rsid w:val="00B21648"/>
    <w:rsid w:val="00B21E14"/>
    <w:rsid w:val="00B226CB"/>
    <w:rsid w:val="00B23476"/>
    <w:rsid w:val="00B25E35"/>
    <w:rsid w:val="00B27294"/>
    <w:rsid w:val="00B31083"/>
    <w:rsid w:val="00B31717"/>
    <w:rsid w:val="00B32937"/>
    <w:rsid w:val="00B32B40"/>
    <w:rsid w:val="00B34BF4"/>
    <w:rsid w:val="00B35ED2"/>
    <w:rsid w:val="00B3615D"/>
    <w:rsid w:val="00B41DD7"/>
    <w:rsid w:val="00B43CBA"/>
    <w:rsid w:val="00B43ECD"/>
    <w:rsid w:val="00B45580"/>
    <w:rsid w:val="00B457FB"/>
    <w:rsid w:val="00B472E6"/>
    <w:rsid w:val="00B51053"/>
    <w:rsid w:val="00B51E72"/>
    <w:rsid w:val="00B5270B"/>
    <w:rsid w:val="00B54650"/>
    <w:rsid w:val="00B55EC9"/>
    <w:rsid w:val="00B55FBC"/>
    <w:rsid w:val="00B5675F"/>
    <w:rsid w:val="00B57D57"/>
    <w:rsid w:val="00B60EB1"/>
    <w:rsid w:val="00B66585"/>
    <w:rsid w:val="00B70542"/>
    <w:rsid w:val="00B72FE0"/>
    <w:rsid w:val="00B74AB2"/>
    <w:rsid w:val="00B74DD3"/>
    <w:rsid w:val="00B8039E"/>
    <w:rsid w:val="00B81A76"/>
    <w:rsid w:val="00B81A86"/>
    <w:rsid w:val="00B834E9"/>
    <w:rsid w:val="00B847F7"/>
    <w:rsid w:val="00B85490"/>
    <w:rsid w:val="00B862AB"/>
    <w:rsid w:val="00B86E28"/>
    <w:rsid w:val="00B87E4D"/>
    <w:rsid w:val="00B90D16"/>
    <w:rsid w:val="00B9410A"/>
    <w:rsid w:val="00B96375"/>
    <w:rsid w:val="00B96A4C"/>
    <w:rsid w:val="00B977CD"/>
    <w:rsid w:val="00BA0161"/>
    <w:rsid w:val="00BA394F"/>
    <w:rsid w:val="00BA3F3C"/>
    <w:rsid w:val="00BA6FF0"/>
    <w:rsid w:val="00BA78DF"/>
    <w:rsid w:val="00BB0CD8"/>
    <w:rsid w:val="00BB41BA"/>
    <w:rsid w:val="00BB64DC"/>
    <w:rsid w:val="00BB7A88"/>
    <w:rsid w:val="00BB7AAF"/>
    <w:rsid w:val="00BB7E46"/>
    <w:rsid w:val="00BC17C7"/>
    <w:rsid w:val="00BC3006"/>
    <w:rsid w:val="00BC35EF"/>
    <w:rsid w:val="00BC42BE"/>
    <w:rsid w:val="00BC4C38"/>
    <w:rsid w:val="00BC61DE"/>
    <w:rsid w:val="00BD11FE"/>
    <w:rsid w:val="00BD31DD"/>
    <w:rsid w:val="00BD600A"/>
    <w:rsid w:val="00BD7368"/>
    <w:rsid w:val="00BF08A3"/>
    <w:rsid w:val="00BF0C51"/>
    <w:rsid w:val="00BF1840"/>
    <w:rsid w:val="00BF189B"/>
    <w:rsid w:val="00BF3B08"/>
    <w:rsid w:val="00BF69B4"/>
    <w:rsid w:val="00BF6D35"/>
    <w:rsid w:val="00C021BC"/>
    <w:rsid w:val="00C02FF8"/>
    <w:rsid w:val="00C03D74"/>
    <w:rsid w:val="00C042B7"/>
    <w:rsid w:val="00C16D9A"/>
    <w:rsid w:val="00C16FF2"/>
    <w:rsid w:val="00C17349"/>
    <w:rsid w:val="00C17446"/>
    <w:rsid w:val="00C2239D"/>
    <w:rsid w:val="00C30778"/>
    <w:rsid w:val="00C317A5"/>
    <w:rsid w:val="00C31F25"/>
    <w:rsid w:val="00C40167"/>
    <w:rsid w:val="00C41455"/>
    <w:rsid w:val="00C43C7B"/>
    <w:rsid w:val="00C447F4"/>
    <w:rsid w:val="00C44815"/>
    <w:rsid w:val="00C46C88"/>
    <w:rsid w:val="00C47EC6"/>
    <w:rsid w:val="00C57D63"/>
    <w:rsid w:val="00C650E1"/>
    <w:rsid w:val="00C66D78"/>
    <w:rsid w:val="00C66F59"/>
    <w:rsid w:val="00C672CE"/>
    <w:rsid w:val="00C67D76"/>
    <w:rsid w:val="00C7051B"/>
    <w:rsid w:val="00C759DA"/>
    <w:rsid w:val="00C823D7"/>
    <w:rsid w:val="00C8240F"/>
    <w:rsid w:val="00C82A3A"/>
    <w:rsid w:val="00C82DD0"/>
    <w:rsid w:val="00C85292"/>
    <w:rsid w:val="00C91690"/>
    <w:rsid w:val="00C91E1E"/>
    <w:rsid w:val="00C92EA9"/>
    <w:rsid w:val="00C95D99"/>
    <w:rsid w:val="00CA30A0"/>
    <w:rsid w:val="00CA52CF"/>
    <w:rsid w:val="00CA7585"/>
    <w:rsid w:val="00CB146E"/>
    <w:rsid w:val="00CB2872"/>
    <w:rsid w:val="00CB37ED"/>
    <w:rsid w:val="00CC09B0"/>
    <w:rsid w:val="00CC12FF"/>
    <w:rsid w:val="00CC2C94"/>
    <w:rsid w:val="00CC5EB0"/>
    <w:rsid w:val="00CC6CA3"/>
    <w:rsid w:val="00CC700B"/>
    <w:rsid w:val="00CD6CBE"/>
    <w:rsid w:val="00CE0880"/>
    <w:rsid w:val="00CE0E75"/>
    <w:rsid w:val="00CE2A7A"/>
    <w:rsid w:val="00CE33E3"/>
    <w:rsid w:val="00CE4695"/>
    <w:rsid w:val="00CE5BC0"/>
    <w:rsid w:val="00CE6D88"/>
    <w:rsid w:val="00CF1314"/>
    <w:rsid w:val="00CF1354"/>
    <w:rsid w:val="00CF49BD"/>
    <w:rsid w:val="00D005FC"/>
    <w:rsid w:val="00D03B1C"/>
    <w:rsid w:val="00D043CE"/>
    <w:rsid w:val="00D04CAC"/>
    <w:rsid w:val="00D05087"/>
    <w:rsid w:val="00D0603B"/>
    <w:rsid w:val="00D07329"/>
    <w:rsid w:val="00D10BC2"/>
    <w:rsid w:val="00D1176A"/>
    <w:rsid w:val="00D11C33"/>
    <w:rsid w:val="00D21EE4"/>
    <w:rsid w:val="00D25374"/>
    <w:rsid w:val="00D27B9B"/>
    <w:rsid w:val="00D3091E"/>
    <w:rsid w:val="00D309FA"/>
    <w:rsid w:val="00D31B2B"/>
    <w:rsid w:val="00D32C8D"/>
    <w:rsid w:val="00D32FE5"/>
    <w:rsid w:val="00D33F0B"/>
    <w:rsid w:val="00D35133"/>
    <w:rsid w:val="00D40974"/>
    <w:rsid w:val="00D4543B"/>
    <w:rsid w:val="00D47DDB"/>
    <w:rsid w:val="00D500BA"/>
    <w:rsid w:val="00D568EA"/>
    <w:rsid w:val="00D574E0"/>
    <w:rsid w:val="00D602C9"/>
    <w:rsid w:val="00D6056F"/>
    <w:rsid w:val="00D611C2"/>
    <w:rsid w:val="00D61A74"/>
    <w:rsid w:val="00D62FEB"/>
    <w:rsid w:val="00D63A2C"/>
    <w:rsid w:val="00D63AC4"/>
    <w:rsid w:val="00D63DEE"/>
    <w:rsid w:val="00D65145"/>
    <w:rsid w:val="00D6648A"/>
    <w:rsid w:val="00D703DD"/>
    <w:rsid w:val="00D722E6"/>
    <w:rsid w:val="00D72328"/>
    <w:rsid w:val="00D72535"/>
    <w:rsid w:val="00D7306F"/>
    <w:rsid w:val="00D7675D"/>
    <w:rsid w:val="00D7706C"/>
    <w:rsid w:val="00D8079C"/>
    <w:rsid w:val="00D80E4B"/>
    <w:rsid w:val="00D817BB"/>
    <w:rsid w:val="00D81D3E"/>
    <w:rsid w:val="00D81F59"/>
    <w:rsid w:val="00D9028A"/>
    <w:rsid w:val="00D903DC"/>
    <w:rsid w:val="00D908D6"/>
    <w:rsid w:val="00D90AE3"/>
    <w:rsid w:val="00D91469"/>
    <w:rsid w:val="00D91FA8"/>
    <w:rsid w:val="00D95630"/>
    <w:rsid w:val="00D96EFF"/>
    <w:rsid w:val="00D97AC7"/>
    <w:rsid w:val="00D97FEE"/>
    <w:rsid w:val="00DA13F0"/>
    <w:rsid w:val="00DA14F0"/>
    <w:rsid w:val="00DA3118"/>
    <w:rsid w:val="00DA36A6"/>
    <w:rsid w:val="00DA37B7"/>
    <w:rsid w:val="00DA5F83"/>
    <w:rsid w:val="00DA6F47"/>
    <w:rsid w:val="00DA76E2"/>
    <w:rsid w:val="00DB234B"/>
    <w:rsid w:val="00DB330F"/>
    <w:rsid w:val="00DB3B76"/>
    <w:rsid w:val="00DB47C9"/>
    <w:rsid w:val="00DB495D"/>
    <w:rsid w:val="00DC17EC"/>
    <w:rsid w:val="00DC3670"/>
    <w:rsid w:val="00DD156C"/>
    <w:rsid w:val="00DD1C41"/>
    <w:rsid w:val="00DD30C1"/>
    <w:rsid w:val="00DD737B"/>
    <w:rsid w:val="00DE088C"/>
    <w:rsid w:val="00DE1E59"/>
    <w:rsid w:val="00DE3A12"/>
    <w:rsid w:val="00DE4AD0"/>
    <w:rsid w:val="00DE5722"/>
    <w:rsid w:val="00DE6901"/>
    <w:rsid w:val="00DE6D7A"/>
    <w:rsid w:val="00DF0845"/>
    <w:rsid w:val="00DF371A"/>
    <w:rsid w:val="00DF42A6"/>
    <w:rsid w:val="00DF4BC6"/>
    <w:rsid w:val="00DF6425"/>
    <w:rsid w:val="00DF6882"/>
    <w:rsid w:val="00E02164"/>
    <w:rsid w:val="00E03111"/>
    <w:rsid w:val="00E040BE"/>
    <w:rsid w:val="00E05F6D"/>
    <w:rsid w:val="00E07772"/>
    <w:rsid w:val="00E100F1"/>
    <w:rsid w:val="00E11E93"/>
    <w:rsid w:val="00E12B77"/>
    <w:rsid w:val="00E16B5F"/>
    <w:rsid w:val="00E17850"/>
    <w:rsid w:val="00E21B10"/>
    <w:rsid w:val="00E22718"/>
    <w:rsid w:val="00E234BF"/>
    <w:rsid w:val="00E23670"/>
    <w:rsid w:val="00E2590E"/>
    <w:rsid w:val="00E259B6"/>
    <w:rsid w:val="00E25E9F"/>
    <w:rsid w:val="00E27804"/>
    <w:rsid w:val="00E27879"/>
    <w:rsid w:val="00E30FC8"/>
    <w:rsid w:val="00E311A6"/>
    <w:rsid w:val="00E362C3"/>
    <w:rsid w:val="00E36620"/>
    <w:rsid w:val="00E36D43"/>
    <w:rsid w:val="00E40EE0"/>
    <w:rsid w:val="00E410E5"/>
    <w:rsid w:val="00E413BC"/>
    <w:rsid w:val="00E41D25"/>
    <w:rsid w:val="00E43275"/>
    <w:rsid w:val="00E46875"/>
    <w:rsid w:val="00E46E4D"/>
    <w:rsid w:val="00E4750A"/>
    <w:rsid w:val="00E47BB4"/>
    <w:rsid w:val="00E50EEF"/>
    <w:rsid w:val="00E5303A"/>
    <w:rsid w:val="00E533AC"/>
    <w:rsid w:val="00E53D02"/>
    <w:rsid w:val="00E56D31"/>
    <w:rsid w:val="00E6369C"/>
    <w:rsid w:val="00E637C4"/>
    <w:rsid w:val="00E63F05"/>
    <w:rsid w:val="00E65D10"/>
    <w:rsid w:val="00E663C6"/>
    <w:rsid w:val="00E67D92"/>
    <w:rsid w:val="00E70130"/>
    <w:rsid w:val="00E71435"/>
    <w:rsid w:val="00E71663"/>
    <w:rsid w:val="00E719BC"/>
    <w:rsid w:val="00E74281"/>
    <w:rsid w:val="00E75009"/>
    <w:rsid w:val="00E75E06"/>
    <w:rsid w:val="00E7707A"/>
    <w:rsid w:val="00E775D7"/>
    <w:rsid w:val="00E80EE2"/>
    <w:rsid w:val="00E80FB4"/>
    <w:rsid w:val="00E830C5"/>
    <w:rsid w:val="00E873E0"/>
    <w:rsid w:val="00E92B33"/>
    <w:rsid w:val="00E931D4"/>
    <w:rsid w:val="00E94838"/>
    <w:rsid w:val="00E9572C"/>
    <w:rsid w:val="00E97B4C"/>
    <w:rsid w:val="00EA08DE"/>
    <w:rsid w:val="00EA098D"/>
    <w:rsid w:val="00EA36BB"/>
    <w:rsid w:val="00EA3833"/>
    <w:rsid w:val="00EA4DED"/>
    <w:rsid w:val="00EA5110"/>
    <w:rsid w:val="00EA58CB"/>
    <w:rsid w:val="00EA684F"/>
    <w:rsid w:val="00EA68F1"/>
    <w:rsid w:val="00EB46DC"/>
    <w:rsid w:val="00EB5499"/>
    <w:rsid w:val="00EC6AA0"/>
    <w:rsid w:val="00EC6E0E"/>
    <w:rsid w:val="00ED0102"/>
    <w:rsid w:val="00ED0E28"/>
    <w:rsid w:val="00ED1F01"/>
    <w:rsid w:val="00ED2E45"/>
    <w:rsid w:val="00ED57FD"/>
    <w:rsid w:val="00ED6A5E"/>
    <w:rsid w:val="00EE30B1"/>
    <w:rsid w:val="00EE4ABD"/>
    <w:rsid w:val="00EF12F9"/>
    <w:rsid w:val="00EF1AA0"/>
    <w:rsid w:val="00EF6852"/>
    <w:rsid w:val="00F00840"/>
    <w:rsid w:val="00F0434F"/>
    <w:rsid w:val="00F04E8B"/>
    <w:rsid w:val="00F06C2A"/>
    <w:rsid w:val="00F14A7E"/>
    <w:rsid w:val="00F225BD"/>
    <w:rsid w:val="00F23321"/>
    <w:rsid w:val="00F23FBE"/>
    <w:rsid w:val="00F2425D"/>
    <w:rsid w:val="00F2436E"/>
    <w:rsid w:val="00F2465C"/>
    <w:rsid w:val="00F25625"/>
    <w:rsid w:val="00F273A0"/>
    <w:rsid w:val="00F30345"/>
    <w:rsid w:val="00F31509"/>
    <w:rsid w:val="00F319F4"/>
    <w:rsid w:val="00F32230"/>
    <w:rsid w:val="00F32AE8"/>
    <w:rsid w:val="00F33E1F"/>
    <w:rsid w:val="00F36884"/>
    <w:rsid w:val="00F37B00"/>
    <w:rsid w:val="00F418FC"/>
    <w:rsid w:val="00F41AFD"/>
    <w:rsid w:val="00F42C6D"/>
    <w:rsid w:val="00F4489A"/>
    <w:rsid w:val="00F4638C"/>
    <w:rsid w:val="00F51942"/>
    <w:rsid w:val="00F536D1"/>
    <w:rsid w:val="00F54188"/>
    <w:rsid w:val="00F56967"/>
    <w:rsid w:val="00F60148"/>
    <w:rsid w:val="00F614FC"/>
    <w:rsid w:val="00F6172B"/>
    <w:rsid w:val="00F62848"/>
    <w:rsid w:val="00F62D8D"/>
    <w:rsid w:val="00F63BA0"/>
    <w:rsid w:val="00F63C5D"/>
    <w:rsid w:val="00F6507E"/>
    <w:rsid w:val="00F715B7"/>
    <w:rsid w:val="00F73695"/>
    <w:rsid w:val="00F746F9"/>
    <w:rsid w:val="00F808F8"/>
    <w:rsid w:val="00F8279E"/>
    <w:rsid w:val="00F83EA3"/>
    <w:rsid w:val="00F85B1E"/>
    <w:rsid w:val="00F875B0"/>
    <w:rsid w:val="00F90A4C"/>
    <w:rsid w:val="00F91301"/>
    <w:rsid w:val="00FA3299"/>
    <w:rsid w:val="00FA41D6"/>
    <w:rsid w:val="00FA46B7"/>
    <w:rsid w:val="00FA540C"/>
    <w:rsid w:val="00FA543C"/>
    <w:rsid w:val="00FA6CC4"/>
    <w:rsid w:val="00FA7920"/>
    <w:rsid w:val="00FB20E7"/>
    <w:rsid w:val="00FB4445"/>
    <w:rsid w:val="00FB4CBE"/>
    <w:rsid w:val="00FC1D35"/>
    <w:rsid w:val="00FC3B42"/>
    <w:rsid w:val="00FC49B0"/>
    <w:rsid w:val="00FC5A06"/>
    <w:rsid w:val="00FD029E"/>
    <w:rsid w:val="00FD0C27"/>
    <w:rsid w:val="00FD1151"/>
    <w:rsid w:val="00FD1B60"/>
    <w:rsid w:val="00FD3614"/>
    <w:rsid w:val="00FD3CBB"/>
    <w:rsid w:val="00FD5FB3"/>
    <w:rsid w:val="00FD60C0"/>
    <w:rsid w:val="00FD7F66"/>
    <w:rsid w:val="00FE0B69"/>
    <w:rsid w:val="00FE1E1F"/>
    <w:rsid w:val="00FE29DB"/>
    <w:rsid w:val="00FE361A"/>
    <w:rsid w:val="00FE44BE"/>
    <w:rsid w:val="00FF02C7"/>
    <w:rsid w:val="00FF1D8E"/>
    <w:rsid w:val="00FF209F"/>
    <w:rsid w:val="00FF30BC"/>
    <w:rsid w:val="00FF43F5"/>
    <w:rsid w:val="00FF535F"/>
    <w:rsid w:val="00FF7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BD22BA-6200-4502-B861-9CFEA2D88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5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esan G.</dc:creator>
  <cp:keywords/>
  <dc:description/>
  <cp:lastModifiedBy>Kumaresan G.</cp:lastModifiedBy>
  <cp:revision>1</cp:revision>
  <dcterms:created xsi:type="dcterms:W3CDTF">2021-03-08T04:28:00Z</dcterms:created>
  <dcterms:modified xsi:type="dcterms:W3CDTF">2021-03-08T04:28:00Z</dcterms:modified>
</cp:coreProperties>
</file>